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894" w:rsidRPr="003917A9" w:rsidRDefault="003B1A75" w:rsidP="00363E27">
      <w:pPr>
        <w:spacing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3917A9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F3690A" w:rsidRPr="003917A9">
        <w:rPr>
          <w:rFonts w:ascii="Times New Roman" w:hAnsi="Times New Roman" w:cs="Times New Roman"/>
          <w:b/>
          <w:sz w:val="24"/>
          <w:szCs w:val="24"/>
        </w:rPr>
        <w:t>5</w:t>
      </w:r>
      <w:r w:rsidRPr="003917A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917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17A9">
        <w:rPr>
          <w:rFonts w:ascii="Times New Roman" w:hAnsi="Times New Roman" w:cs="Times New Roman"/>
          <w:sz w:val="24"/>
          <w:szCs w:val="24"/>
        </w:rPr>
        <w:t>Bacterial species used for specificity testing of species-specific primers</w:t>
      </w:r>
    </w:p>
    <w:tbl>
      <w:tblPr>
        <w:tblW w:w="5100" w:type="dxa"/>
        <w:jc w:val="center"/>
        <w:tblInd w:w="93" w:type="dxa"/>
        <w:tblLook w:val="04A0"/>
      </w:tblPr>
      <w:tblGrid>
        <w:gridCol w:w="1956"/>
        <w:gridCol w:w="1451"/>
        <w:gridCol w:w="1720"/>
      </w:tblGrid>
      <w:tr w:rsidR="003B1A75" w:rsidRPr="003917A9" w:rsidTr="003B1A75">
        <w:trPr>
          <w:trHeight w:val="300"/>
          <w:jc w:val="center"/>
        </w:trPr>
        <w:tc>
          <w:tcPr>
            <w:tcW w:w="33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9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9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ignation</w:t>
            </w:r>
            <w:r w:rsidR="003917A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cinetobacter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baumannii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9606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cinetobact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lwoff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xylosoxida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eromona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hydrophili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eromona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veroni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ubti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6633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Burkholderi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cepaci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25416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Citrobacter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freund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8090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Citrobacter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koser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Clostridiu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difficil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43255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nterobact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erogen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3048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nterobact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cloac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3047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nterobact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gergovi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scherich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co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35218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scherich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coli O1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43888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nterococcu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cas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nterococcu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faeca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51299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nterococcu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faeci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nterococcu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gallinari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24311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Haemophilus</w:t>
            </w:r>
            <w:proofErr w:type="spellEnd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influenz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0211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Hafni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lve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51873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Klebsiell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oxytoc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Klebsiell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38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Kluyvera</w:t>
            </w:r>
            <w:proofErr w:type="spellEnd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scorba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Micr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lute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53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Moraxell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osloens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0973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Morganell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morgani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Neisseri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meningitid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53415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asteurell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multocid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rote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mirabil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2453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seudomona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erugino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27853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seudomona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flouresce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3525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seudomona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utid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seudomona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utzer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rovidenc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rettger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rovidenc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uarti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MRSN 2154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errati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marcese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43861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almonell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typh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4028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higell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flexner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2022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aphyl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ure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BAA 976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Staphyl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capit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aphyl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hemolytic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aphyl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epidermid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2228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aphyl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aprophytic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5305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agalacti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2380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yogene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9615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pneumoni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4969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angu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0556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alivai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ATCC 13419</w:t>
            </w:r>
          </w:p>
        </w:tc>
      </w:tr>
      <w:tr w:rsidR="003B1A75" w:rsidRPr="003917A9" w:rsidTr="003B1A75">
        <w:trPr>
          <w:trHeight w:val="300"/>
          <w:jc w:val="center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917A9">
              <w:rPr>
                <w:rFonts w:ascii="Times New Roman" w:eastAsia="Times New Roman" w:hAnsi="Times New Roman" w:cs="Times New Roman"/>
                <w:i/>
                <w:color w:val="000000"/>
              </w:rPr>
              <w:t>maltocid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75" w:rsidRPr="003917A9" w:rsidRDefault="003B1A75" w:rsidP="003B1A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7A9">
              <w:rPr>
                <w:rFonts w:ascii="Times New Roman" w:eastAsia="Times New Roman" w:hAnsi="Times New Roman" w:cs="Times New Roman"/>
                <w:color w:val="000000"/>
              </w:rPr>
              <w:t>Clinical isolate</w:t>
            </w:r>
          </w:p>
        </w:tc>
      </w:tr>
    </w:tbl>
    <w:p w:rsidR="003B1A75" w:rsidRPr="003917A9" w:rsidRDefault="003B1A75" w:rsidP="00363E27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:rsidR="003917A9" w:rsidRPr="003917A9" w:rsidRDefault="003917A9" w:rsidP="003917A9">
      <w:pPr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917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  <w:t xml:space="preserve">Identification of clinical isolates to the species level was performed on </w:t>
      </w:r>
      <w:r w:rsidRPr="003917A9">
        <w:rPr>
          <w:rFonts w:ascii="Times New Roman" w:hAnsi="Times New Roman" w:cs="Times New Roman"/>
          <w:sz w:val="24"/>
          <w:szCs w:val="24"/>
        </w:rPr>
        <w:t xml:space="preserve">three automated identification systems; the </w:t>
      </w:r>
      <w:proofErr w:type="spellStart"/>
      <w:r w:rsidRPr="003917A9">
        <w:rPr>
          <w:rFonts w:ascii="Times New Roman" w:hAnsi="Times New Roman" w:cs="Times New Roman"/>
          <w:sz w:val="24"/>
          <w:szCs w:val="24"/>
        </w:rPr>
        <w:t>Vi</w:t>
      </w:r>
      <w:r>
        <w:rPr>
          <w:rFonts w:ascii="Times New Roman" w:hAnsi="Times New Roman" w:cs="Times New Roman"/>
          <w:sz w:val="24"/>
          <w:szCs w:val="24"/>
        </w:rPr>
        <w:t>t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 (</w:t>
      </w:r>
      <w:proofErr w:type="spellStart"/>
      <w:r>
        <w:rPr>
          <w:rFonts w:ascii="Times New Roman" w:hAnsi="Times New Roman" w:cs="Times New Roman"/>
          <w:sz w:val="24"/>
          <w:szCs w:val="24"/>
        </w:rPr>
        <w:t>bioMerieux</w:t>
      </w:r>
      <w:proofErr w:type="spellEnd"/>
      <w:r>
        <w:rPr>
          <w:rFonts w:ascii="Times New Roman" w:hAnsi="Times New Roman" w:cs="Times New Roman"/>
          <w:sz w:val="24"/>
          <w:szCs w:val="24"/>
        </w:rPr>
        <w:t>, Durham, NC)</w:t>
      </w:r>
      <w:r w:rsidRPr="003917A9">
        <w:rPr>
          <w:rFonts w:ascii="Times New Roman" w:hAnsi="Times New Roman" w:cs="Times New Roman"/>
          <w:sz w:val="24"/>
          <w:szCs w:val="24"/>
        </w:rPr>
        <w:t xml:space="preserve">, the BD </w:t>
      </w:r>
      <w:proofErr w:type="spellStart"/>
      <w:r w:rsidRPr="003917A9">
        <w:rPr>
          <w:rFonts w:ascii="Times New Roman" w:hAnsi="Times New Roman" w:cs="Times New Roman"/>
          <w:sz w:val="24"/>
          <w:szCs w:val="24"/>
        </w:rPr>
        <w:t>Pheonix</w:t>
      </w:r>
      <w:proofErr w:type="spellEnd"/>
      <w:r w:rsidRPr="003917A9">
        <w:rPr>
          <w:rFonts w:ascii="Times New Roman" w:hAnsi="Times New Roman" w:cs="Times New Roman"/>
          <w:sz w:val="24"/>
          <w:szCs w:val="24"/>
        </w:rPr>
        <w:t xml:space="preserve"> (Diagnostics Systems, Sparks, MD), and the </w:t>
      </w:r>
      <w:proofErr w:type="spellStart"/>
      <w:r w:rsidRPr="003917A9">
        <w:rPr>
          <w:rFonts w:ascii="Times New Roman" w:hAnsi="Times New Roman" w:cs="Times New Roman"/>
          <w:sz w:val="24"/>
          <w:szCs w:val="24"/>
        </w:rPr>
        <w:t>Microscan</w:t>
      </w:r>
      <w:proofErr w:type="spellEnd"/>
      <w:r w:rsidRPr="003917A9">
        <w:rPr>
          <w:rFonts w:ascii="Times New Roman" w:hAnsi="Times New Roman" w:cs="Times New Roman"/>
          <w:sz w:val="24"/>
          <w:szCs w:val="24"/>
        </w:rPr>
        <w:t xml:space="preserve"> Walkway (Siemens Healthcare Diagnostics Inc, Deerfield, IL),</w:t>
      </w:r>
    </w:p>
    <w:sectPr w:rsidR="003917A9" w:rsidRPr="003917A9" w:rsidSect="00B20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1A75"/>
    <w:rsid w:val="001830B7"/>
    <w:rsid w:val="00244AF2"/>
    <w:rsid w:val="0036175E"/>
    <w:rsid w:val="00363E27"/>
    <w:rsid w:val="003917A9"/>
    <w:rsid w:val="003B1A75"/>
    <w:rsid w:val="00777A3D"/>
    <w:rsid w:val="00960EEE"/>
    <w:rsid w:val="00B20894"/>
    <w:rsid w:val="00CB7A14"/>
    <w:rsid w:val="00CF3466"/>
    <w:rsid w:val="00EB1B51"/>
    <w:rsid w:val="00F36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9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6</Words>
  <Characters>1860</Characters>
  <Application>Microsoft Office Word</Application>
  <DocSecurity>0</DocSecurity>
  <Lines>15</Lines>
  <Paragraphs>4</Paragraphs>
  <ScaleCrop>false</ScaleCrop>
  <Company>MEDCOM</Company>
  <LinksUpToDate>false</LinksUpToDate>
  <CharactersWithSpaces>2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.McGann</dc:creator>
  <cp:lastModifiedBy>Patrick.McGann</cp:lastModifiedBy>
  <cp:revision>3</cp:revision>
  <dcterms:created xsi:type="dcterms:W3CDTF">2012-07-16T19:53:00Z</dcterms:created>
  <dcterms:modified xsi:type="dcterms:W3CDTF">2012-07-17T21:57:00Z</dcterms:modified>
</cp:coreProperties>
</file>